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78EEB" w14:textId="00721446" w:rsidR="00505539" w:rsidRDefault="00526CDD" w:rsidP="00E1684F">
      <w:pPr>
        <w:rPr>
          <w:rFonts w:ascii="Times New Roman" w:hAnsi="Times New Roman"/>
          <w:sz w:val="24"/>
          <w:szCs w:val="24"/>
          <w:lang w:val="en-US"/>
        </w:rPr>
      </w:pPr>
      <w:r w:rsidRPr="00526CDD">
        <w:rPr>
          <w:rFonts w:ascii="Times New Roman" w:hAnsi="Times New Roman"/>
          <w:b/>
          <w:bCs/>
          <w:sz w:val="24"/>
          <w:szCs w:val="24"/>
          <w:lang w:val="en-US"/>
        </w:rPr>
        <w:t>Additional file 3.</w:t>
      </w:r>
      <w:r w:rsidRPr="00526CDD">
        <w:rPr>
          <w:rFonts w:ascii="Times New Roman" w:hAnsi="Times New Roman"/>
          <w:sz w:val="24"/>
          <w:szCs w:val="24"/>
          <w:lang w:val="en-US"/>
        </w:rPr>
        <w:t xml:space="preserve"> Completed Core Outcome S</w:t>
      </w:r>
      <w:r>
        <w:rPr>
          <w:rFonts w:ascii="Times New Roman" w:hAnsi="Times New Roman"/>
          <w:sz w:val="24"/>
          <w:szCs w:val="24"/>
          <w:lang w:val="en-US"/>
        </w:rPr>
        <w:t>et-Standards for Reporting</w:t>
      </w:r>
    </w:p>
    <w:p w14:paraId="63CC6609" w14:textId="77777777" w:rsidR="00526CDD" w:rsidRDefault="00526CDD" w:rsidP="00E1684F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raster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346"/>
        <w:gridCol w:w="4202"/>
        <w:gridCol w:w="1621"/>
      </w:tblGrid>
      <w:tr w:rsidR="0030303B" w14:paraId="076863B7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51C570" w14:textId="33E6107E" w:rsidR="0030303B" w:rsidRPr="0030303B" w:rsidRDefault="0030303B" w:rsidP="00E168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ECTION/TOPIC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101256" w14:textId="78245181" w:rsidR="0030303B" w:rsidRPr="0030303B" w:rsidRDefault="0030303B" w:rsidP="00E168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TEM NO.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9C2D03" w14:textId="78C25804" w:rsidR="0030303B" w:rsidRPr="0030303B" w:rsidRDefault="0030303B" w:rsidP="00E168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0303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ECKLIST ITEM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77864F" w14:textId="666D58E4" w:rsidR="0030303B" w:rsidRPr="0030303B" w:rsidRDefault="0030303B" w:rsidP="00E168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WHERE REPORTED</w:t>
            </w:r>
            <w:r w:rsidR="00FE018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; PAGE NO.</w:t>
            </w:r>
            <w:r w:rsidRPr="0030303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</w:tr>
      <w:tr w:rsidR="0030303B" w14:paraId="23E592C4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60858" w14:textId="05043B8B" w:rsidR="0030303B" w:rsidRPr="0030303B" w:rsidRDefault="0030303B" w:rsidP="00E168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ITLE/ABSTRACT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AFFE5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7CB8F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C8FED8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0303B" w:rsidRPr="0006755E" w14:paraId="3F53419A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C2B11" w14:textId="20DA0D4D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itle 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CF80D" w14:textId="17746B2F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a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4F280" w14:textId="0B06B555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dentify in the title that the paper reports the development of a COS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67E1EE" w14:textId="1757ED71" w:rsidR="0030303B" w:rsidRDefault="0006755E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itle Page</w:t>
            </w:r>
          </w:p>
        </w:tc>
      </w:tr>
      <w:tr w:rsidR="0030303B" w14:paraId="209C4AAE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87820" w14:textId="54537556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bstract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552E4" w14:textId="13BD86D1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b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9EAFE" w14:textId="1B672CB6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vide a structures summary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38D6FB" w14:textId="21EF33BD" w:rsidR="0030303B" w:rsidRDefault="0006755E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, 2</w:t>
            </w:r>
          </w:p>
        </w:tc>
      </w:tr>
      <w:tr w:rsidR="0030303B" w14:paraId="1071DB65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9B37A" w14:textId="7AB1F572" w:rsidR="0030303B" w:rsidRPr="0030303B" w:rsidRDefault="0030303B" w:rsidP="00E168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0303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726FC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F7F51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842450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0303B" w14:paraId="6135AAF4" w14:textId="77777777" w:rsidTr="001B061A">
        <w:tc>
          <w:tcPr>
            <w:tcW w:w="2324" w:type="dxa"/>
            <w:tcBorders>
              <w:top w:val="single" w:sz="4" w:space="0" w:color="auto"/>
              <w:right w:val="single" w:sz="4" w:space="0" w:color="auto"/>
            </w:tcBorders>
          </w:tcPr>
          <w:p w14:paraId="7AFA6C5B" w14:textId="0B55C288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Background and Objectives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BE7E0" w14:textId="6B54886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a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B7049" w14:textId="602B09BF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scribe the background and explain the rationale for developing the COS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2FA0B8" w14:textId="76D73C5B" w:rsidR="0030303B" w:rsidRDefault="0006755E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 </w:t>
            </w:r>
            <w:r w:rsidR="004E7380">
              <w:rPr>
                <w:rFonts w:ascii="Times New Roman" w:hAnsi="Times New Roman"/>
                <w:sz w:val="24"/>
                <w:szCs w:val="24"/>
                <w:lang w:val="en-US"/>
              </w:rPr>
              <w:t>3, 4</w:t>
            </w:r>
          </w:p>
        </w:tc>
      </w:tr>
      <w:tr w:rsidR="0030303B" w14:paraId="05342497" w14:textId="77777777" w:rsidTr="001B061A">
        <w:tc>
          <w:tcPr>
            <w:tcW w:w="2324" w:type="dxa"/>
            <w:tcBorders>
              <w:bottom w:val="single" w:sz="4" w:space="0" w:color="auto"/>
              <w:right w:val="single" w:sz="4" w:space="0" w:color="auto"/>
            </w:tcBorders>
          </w:tcPr>
          <w:p w14:paraId="62EC3312" w14:textId="2501CAF6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030FA" w14:textId="6EA213EE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b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3AED3" w14:textId="23C94C05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scribe the specific objectives with reference to developing a COS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26C3D8" w14:textId="76AA4B0E" w:rsidR="0030303B" w:rsidRDefault="0006755E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, 5</w:t>
            </w:r>
          </w:p>
        </w:tc>
      </w:tr>
      <w:tr w:rsidR="0030303B" w14:paraId="31F05E92" w14:textId="77777777" w:rsidTr="001B061A">
        <w:tc>
          <w:tcPr>
            <w:tcW w:w="2324" w:type="dxa"/>
            <w:tcBorders>
              <w:top w:val="single" w:sz="4" w:space="0" w:color="auto"/>
              <w:right w:val="single" w:sz="4" w:space="0" w:color="auto"/>
            </w:tcBorders>
          </w:tcPr>
          <w:p w14:paraId="3C6C76A5" w14:textId="42015BCB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cop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05DDA" w14:textId="4CD1AEC1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a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D39BB" w14:textId="2216F11A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scribe the health condition(s) and population(s) covered by the COS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CC83FE" w14:textId="051C1AB4" w:rsidR="0030303B" w:rsidRDefault="0006755E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30303B" w14:paraId="27E4FC5C" w14:textId="77777777" w:rsidTr="001B061A">
        <w:tc>
          <w:tcPr>
            <w:tcW w:w="2324" w:type="dxa"/>
            <w:tcBorders>
              <w:bottom w:val="single" w:sz="4" w:space="0" w:color="auto"/>
              <w:right w:val="single" w:sz="4" w:space="0" w:color="auto"/>
            </w:tcBorders>
          </w:tcPr>
          <w:p w14:paraId="7AA908F9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A2A80" w14:textId="1B662051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b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D35AA" w14:textId="2AA76C8B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scribe the intervention(s) covered by the COS.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9060F8" w14:textId="6FDF2E39" w:rsidR="0030303B" w:rsidRDefault="004E7380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.A.</w:t>
            </w:r>
          </w:p>
        </w:tc>
      </w:tr>
      <w:tr w:rsidR="0030303B" w14:paraId="2AE2E1BF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60612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3A09B" w14:textId="6E5D6FD8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c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51966" w14:textId="1FF8721C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scribe the setting(s) in which the COS is to be applied.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3C35A6" w14:textId="04117FF2" w:rsidR="0030303B" w:rsidRDefault="0006755E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30303B" w14:paraId="4F736B8E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21F15" w14:textId="2771CE02" w:rsidR="0030303B" w:rsidRPr="0030303B" w:rsidRDefault="0030303B" w:rsidP="00E168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0303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F37FB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3595F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486C67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0303B" w14:paraId="242F4CB9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2D987" w14:textId="606243A5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tocol/Registry Entry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FCC36" w14:textId="5E772A3E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A07FD" w14:textId="24C849F3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dicate where the COS development protocol can be accessed, if available, and/or the study registration details.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713C9E" w14:textId="2B1A045E" w:rsidR="0030303B" w:rsidRDefault="0006755E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ins w:id="0" w:author="Silfhout, N.Y. van (Nadia)" w:date="2025-10-28T08:38:00Z" w16du:dateUtc="2025-10-28T07:38:00Z">
              <w:r w:rsidR="007D4FB9">
                <w:rPr>
                  <w:rFonts w:ascii="Times New Roman" w:hAnsi="Times New Roman"/>
                  <w:sz w:val="24"/>
                  <w:szCs w:val="24"/>
                  <w:lang w:val="en-US"/>
                </w:rPr>
                <w:t>, 6</w:t>
              </w:r>
            </w:ins>
          </w:p>
        </w:tc>
      </w:tr>
      <w:tr w:rsidR="0030303B" w14:paraId="61431202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E877B" w14:textId="2577FFBB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025F8" w14:textId="1C9C64B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D5BFB" w14:textId="5269B073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scribe the rationale for stakeholder groups involved in the COS development process, eligibility criteria for participants from each group, and a description of how the individuals involved were identified.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9E918F" w14:textId="75970F5A" w:rsidR="0030303B" w:rsidRDefault="0006755E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, 8</w:t>
            </w:r>
          </w:p>
        </w:tc>
      </w:tr>
      <w:tr w:rsidR="0030303B" w14:paraId="3F8E7AE8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FD8D8" w14:textId="4EEFBECA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formation Sources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ED82C" w14:textId="7A897B4C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a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7D3A6" w14:textId="52876B17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scribe the information sources used to identify an initial list of outcomes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AF3B9B" w14:textId="6B1DF0BC" w:rsidR="0030303B" w:rsidRDefault="0006755E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</w:tr>
      <w:tr w:rsidR="0030303B" w14:paraId="22D69881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8A23A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46390" w14:textId="0980C9A9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b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C52A6" w14:textId="375A929A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scribe how outcomes were dropped/combined, with reasons (if applicable).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FB5ACA" w14:textId="3E9D3817" w:rsidR="0030303B" w:rsidRDefault="0006755E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, 10</w:t>
            </w:r>
          </w:p>
        </w:tc>
      </w:tr>
      <w:tr w:rsidR="0030303B" w14:paraId="30BDB142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C3F1C" w14:textId="48988886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sensus process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DFF20" w14:textId="1EBA68F4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11BF5" w14:textId="664CF5DA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scribe how the consensus process was undertaken.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9A5BBA" w14:textId="1B23208B" w:rsidR="0030303B" w:rsidRDefault="0006755E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del w:id="1" w:author="Silfhout, N.Y. van (Nadia)" w:date="2025-10-28T08:41:00Z" w16du:dateUtc="2025-10-28T07:41:00Z">
              <w:r w:rsidDel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delText xml:space="preserve">8, </w:delText>
              </w:r>
            </w:del>
            <w:r>
              <w:rPr>
                <w:rFonts w:ascii="Times New Roman" w:hAnsi="Times New Roman"/>
                <w:sz w:val="24"/>
                <w:szCs w:val="24"/>
                <w:lang w:val="en-US"/>
              </w:rPr>
              <w:t>9, 10</w:t>
            </w:r>
          </w:p>
        </w:tc>
      </w:tr>
      <w:tr w:rsidR="0030303B" w14:paraId="71FCEE45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66ED1" w14:textId="7634A664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utcome scoring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619AC" w14:textId="5CE04BF4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3BBD7" w14:textId="7415B87D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scribe how outcomes were scored and how scores were summarized.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CA17B8" w14:textId="525053A3" w:rsidR="0030303B" w:rsidRDefault="0006755E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, 10</w:t>
            </w:r>
            <w:ins w:id="2" w:author="Silfhout, N.Y. van (Nadia)" w:date="2025-10-28T08:42:00Z" w16du:dateUtc="2025-10-28T07:42:00Z">
              <w:r w:rsidR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t>, 11</w:t>
              </w:r>
            </w:ins>
          </w:p>
        </w:tc>
      </w:tr>
      <w:tr w:rsidR="0030303B" w14:paraId="74E96DB5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03967" w14:textId="3BB96432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sensus definitio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6D8DE" w14:textId="5488A3AF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a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A9C2F" w14:textId="63B70FD8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escribe the consensus definition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968141" w14:textId="2BBCCC3E" w:rsidR="0030303B" w:rsidRDefault="006777E4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del w:id="3" w:author="Silfhout, N.Y. van (Nadia)" w:date="2025-10-28T08:42:00Z" w16du:dateUtc="2025-10-28T07:42:00Z">
              <w:r w:rsidDel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delText>1</w:delText>
              </w:r>
              <w:r w:rsidR="0006755E" w:rsidDel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delText xml:space="preserve">0, </w:delText>
              </w:r>
            </w:del>
            <w:r w:rsidR="0006755E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ins w:id="4" w:author="Silfhout, N.Y. van (Nadia)" w:date="2025-10-28T08:42:00Z" w16du:dateUtc="2025-10-28T07:42:00Z">
              <w:r w:rsidR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t>, 12</w:t>
              </w:r>
            </w:ins>
          </w:p>
        </w:tc>
      </w:tr>
      <w:tr w:rsidR="0030303B" w14:paraId="25323A0C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6576C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BEBF" w14:textId="21AB7716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b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6909D" w14:textId="0282B441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scribe the procedure for determining how outcomes were included or excluded from consideration during the consensus process.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2687BE" w14:textId="6138699B" w:rsidR="0030303B" w:rsidRDefault="006777E4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del w:id="5" w:author="Silfhout, N.Y. van (Nadia)" w:date="2025-10-28T08:43:00Z" w16du:dateUtc="2025-10-28T07:43:00Z">
              <w:r w:rsidDel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delText>1</w:delText>
              </w:r>
              <w:r w:rsidR="0006755E" w:rsidDel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delText xml:space="preserve">0, </w:delText>
              </w:r>
            </w:del>
            <w:r w:rsidR="0006755E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  <w:ins w:id="6" w:author="Silfhout, N.Y. van (Nadia)" w:date="2025-10-28T08:43:00Z" w16du:dateUtc="2025-10-28T07:43:00Z">
              <w:r w:rsidR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t>, 12</w:t>
              </w:r>
            </w:ins>
          </w:p>
        </w:tc>
      </w:tr>
      <w:tr w:rsidR="0030303B" w14:paraId="3FDAF7E7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5B876" w14:textId="1BCB52C1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thics and Consent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26F17" w14:textId="44348A14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CB8AB" w14:textId="40AE8666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ovide a statement regarding the ethics and consent issues for the study.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D566F1" w14:textId="56C59319" w:rsidR="0030303B" w:rsidRDefault="0006755E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, 6</w:t>
            </w:r>
          </w:p>
        </w:tc>
      </w:tr>
      <w:tr w:rsidR="0030303B" w14:paraId="7BCF2BE5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AFB6C" w14:textId="799FC324" w:rsidR="0030303B" w:rsidRPr="0030303B" w:rsidRDefault="0030303B" w:rsidP="00E168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0303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C2065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3AB72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B4E559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0303B" w14:paraId="01202056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BE924" w14:textId="1D3B0F64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tocol Deviations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BED36" w14:textId="52520038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7F003" w14:textId="60977104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scribe any changes from the protocol (if applicable), with reasons, and describe what impact these changes have on the results.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DF49D4" w14:textId="48A29A53" w:rsidR="0030303B" w:rsidRDefault="006777E4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.A.</w:t>
            </w:r>
          </w:p>
        </w:tc>
      </w:tr>
      <w:tr w:rsidR="0030303B" w14:paraId="1FC2E879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B7B70" w14:textId="7591A0EF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B6827" w14:textId="6963D809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792A8" w14:textId="2EEFA1C7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esent data on the number and relevant characteristics of the people involved at all stages of COS development.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9225DA" w14:textId="55E3E1E1" w:rsidR="0030303B" w:rsidRDefault="0006755E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del w:id="7" w:author="Silfhout, N.Y. van (Nadia)" w:date="2025-10-28T08:44:00Z" w16du:dateUtc="2025-10-28T07:44:00Z">
              <w:r w:rsidDel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delText xml:space="preserve">12, </w:delText>
              </w:r>
            </w:del>
            <w:r>
              <w:rPr>
                <w:rFonts w:ascii="Times New Roman" w:hAnsi="Times New Roman"/>
                <w:sz w:val="24"/>
                <w:szCs w:val="24"/>
                <w:lang w:val="en-US"/>
              </w:rPr>
              <w:t>13, 14</w:t>
            </w:r>
          </w:p>
        </w:tc>
      </w:tr>
      <w:tr w:rsidR="0030303B" w14:paraId="2C54F27C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FC14B" w14:textId="543C18DB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73AE8" w14:textId="34FA7C12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a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B95E5" w14:textId="05D12C1F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ist all outcomes considered at the start of the consensus process.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B25433" w14:textId="21B60BCE" w:rsidR="0030303B" w:rsidRDefault="006D2DD4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8" w:author="Silfhout, N.Y. van (Nadia)" w:date="2025-10-28T08:44:00Z" w16du:dateUtc="2025-10-28T07:44:00Z">
              <w:r>
                <w:rPr>
                  <w:rFonts w:ascii="Times New Roman" w:hAnsi="Times New Roman"/>
                  <w:sz w:val="24"/>
                  <w:szCs w:val="24"/>
                  <w:lang w:val="en-US"/>
                </w:rPr>
                <w:t>13</w:t>
              </w:r>
            </w:ins>
            <w:del w:id="9" w:author="Silfhout, N.Y. van (Nadia)" w:date="2025-10-28T08:44:00Z" w16du:dateUtc="2025-10-28T07:44:00Z">
              <w:r w:rsidR="006777E4" w:rsidDel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delText>1</w:delText>
              </w:r>
              <w:r w:rsidR="0006755E" w:rsidDel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delText>2</w:delText>
              </w:r>
            </w:del>
          </w:p>
        </w:tc>
      </w:tr>
      <w:tr w:rsidR="0030303B" w14:paraId="59293EB0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9296C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6C085" w14:textId="45A42874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b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46F34" w14:textId="1824AE3B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ist the outcomes in the final COS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2B0345" w14:textId="1FA05C9D" w:rsidR="0030303B" w:rsidRDefault="006777E4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06755E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  <w:ins w:id="10" w:author="Silfhout, N.Y. van (Nadia)" w:date="2025-10-28T08:45:00Z" w16du:dateUtc="2025-10-28T07:45:00Z">
              <w:r w:rsidR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t>, 16</w:t>
              </w:r>
            </w:ins>
          </w:p>
        </w:tc>
      </w:tr>
      <w:tr w:rsidR="0030303B" w14:paraId="47B4E7FC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1A7B0" w14:textId="3E1271C6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S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AE393" w14:textId="746A4868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97A08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EB7A05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0303B" w14:paraId="2205935A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ECFD7" w14:textId="3657320F" w:rsidR="0030303B" w:rsidRPr="0030303B" w:rsidRDefault="0030303B" w:rsidP="00E168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0303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ISCUSSIO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85068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195CC" w14:textId="1CA12681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9CA227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0303B" w14:paraId="37F4EA7D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643A9" w14:textId="2B80BD7C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imitations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E9398" w14:textId="541E4D12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108F4" w14:textId="6D4EE612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iscuss any limitations in the COS development process.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217791" w14:textId="31D59C17" w:rsidR="0030303B" w:rsidRDefault="006D2DD4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ins w:id="11" w:author="Silfhout, N.Y. van (Nadia)" w:date="2025-10-28T08:45:00Z" w16du:dateUtc="2025-10-28T07:45:00Z">
              <w:r>
                <w:rPr>
                  <w:rFonts w:ascii="Times New Roman" w:hAnsi="Times New Roman"/>
                  <w:sz w:val="24"/>
                  <w:szCs w:val="24"/>
                  <w:lang w:val="en-US"/>
                </w:rPr>
                <w:t>19, 20</w:t>
              </w:r>
            </w:ins>
            <w:del w:id="12" w:author="Silfhout, N.Y. van (Nadia)" w:date="2025-10-28T08:45:00Z" w16du:dateUtc="2025-10-28T07:45:00Z">
              <w:r w:rsidR="0006755E" w:rsidDel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delText>17, 18</w:delText>
              </w:r>
            </w:del>
          </w:p>
        </w:tc>
      </w:tr>
      <w:tr w:rsidR="0030303B" w14:paraId="5158C9F9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5D100" w14:textId="7B18756C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clusions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FA1F0" w14:textId="4A15811F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44778" w14:textId="5FEC9E52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ovide an interpretation of the final COS in the context of other evidence, and implications for future research.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16AF89" w14:textId="16E91A3F" w:rsidR="0030303B" w:rsidRDefault="0006755E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del w:id="13" w:author="Silfhout, N.Y. van (Nadia)" w:date="2025-10-28T08:45:00Z" w16du:dateUtc="2025-10-28T07:45:00Z">
              <w:r w:rsidDel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delText xml:space="preserve">16, </w:delText>
              </w:r>
            </w:del>
            <w:r w:rsidR="006777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7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8, </w:t>
            </w:r>
            <w:ins w:id="14" w:author="Silfhout, N.Y. van (Nadia)" w:date="2025-10-28T08:46:00Z" w16du:dateUtc="2025-10-28T07:46:00Z">
              <w:r w:rsidR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t>20, 21</w:t>
              </w:r>
            </w:ins>
            <w:del w:id="15" w:author="Silfhout, N.Y. van (Nadia)" w:date="2025-10-28T08:46:00Z" w16du:dateUtc="2025-10-28T07:46:00Z">
              <w:r w:rsidDel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delText>19</w:delText>
              </w:r>
            </w:del>
          </w:p>
        </w:tc>
      </w:tr>
      <w:tr w:rsidR="0030303B" w14:paraId="2C409753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5C382" w14:textId="374E70B3" w:rsidR="0030303B" w:rsidRPr="0030303B" w:rsidRDefault="0030303B" w:rsidP="00E1684F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0303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THER INFORMATIO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A19A3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6451F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86BE54" w14:textId="77777777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0303B" w14:paraId="0E9C25EB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D580E" w14:textId="2B515271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unding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7D799" w14:textId="19C172D5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6B922" w14:textId="425AE01C" w:rsidR="0030303B" w:rsidRDefault="00354588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scribe sources of funding/role of funders.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E9422B" w14:textId="7B2CF50F" w:rsidR="0030303B" w:rsidRDefault="006777E4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ins w:id="16" w:author="Silfhout, N.Y. van (Nadia)" w:date="2025-10-28T08:47:00Z" w16du:dateUtc="2025-10-28T07:47:00Z">
              <w:r w:rsidR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t>2</w:t>
              </w:r>
            </w:ins>
            <w:del w:id="17" w:author="Silfhout, N.Y. van (Nadia)" w:date="2025-10-28T08:47:00Z" w16du:dateUtc="2025-10-28T07:47:00Z">
              <w:r w:rsidR="0006755E" w:rsidDel="006D2DD4">
                <w:rPr>
                  <w:rFonts w:ascii="Times New Roman" w:hAnsi="Times New Roman"/>
                  <w:sz w:val="24"/>
                  <w:szCs w:val="24"/>
                  <w:lang w:val="en-US"/>
                </w:rPr>
                <w:delText>0, 21</w:delText>
              </w:r>
            </w:del>
          </w:p>
        </w:tc>
      </w:tr>
      <w:tr w:rsidR="0030303B" w14:paraId="2655F0BF" w14:textId="77777777" w:rsidTr="001B061A">
        <w:tc>
          <w:tcPr>
            <w:tcW w:w="23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C331E" w14:textId="206395DE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onflict of Interest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1DF36" w14:textId="33AF768A" w:rsidR="0030303B" w:rsidRDefault="0030303B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4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083E" w14:textId="235D176F" w:rsidR="0030303B" w:rsidRDefault="004620EE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escribe any conflict of interest within the study team and how these were managed.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B1DC1C" w14:textId="662FB9AC" w:rsidR="0030303B" w:rsidRDefault="006777E4" w:rsidP="00E1684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.A.</w:t>
            </w:r>
          </w:p>
        </w:tc>
      </w:tr>
    </w:tbl>
    <w:p w14:paraId="6BDE3F8A" w14:textId="77777777" w:rsidR="00526CDD" w:rsidRPr="00526CDD" w:rsidRDefault="00526CDD" w:rsidP="00E1684F">
      <w:pPr>
        <w:rPr>
          <w:rFonts w:ascii="Times New Roman" w:hAnsi="Times New Roman"/>
          <w:sz w:val="24"/>
          <w:szCs w:val="24"/>
          <w:lang w:val="en-US"/>
        </w:rPr>
      </w:pPr>
    </w:p>
    <w:sectPr w:rsidR="00526CDD" w:rsidRPr="00526C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ilfhout, N.Y. van (Nadia)">
    <w15:presenceInfo w15:providerId="AD" w15:userId="S::n.y.vansilfhout@amsterdamumc.nl::4e4e650e-2b75-4adb-b97b-6e31be2c9e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507"/>
    <w:rsid w:val="0006755E"/>
    <w:rsid w:val="00097507"/>
    <w:rsid w:val="001A71D9"/>
    <w:rsid w:val="001B061A"/>
    <w:rsid w:val="00225B02"/>
    <w:rsid w:val="0030303B"/>
    <w:rsid w:val="00354588"/>
    <w:rsid w:val="004620EE"/>
    <w:rsid w:val="00476272"/>
    <w:rsid w:val="004E10E2"/>
    <w:rsid w:val="004E7380"/>
    <w:rsid w:val="00505539"/>
    <w:rsid w:val="00506189"/>
    <w:rsid w:val="005147C8"/>
    <w:rsid w:val="00526CDD"/>
    <w:rsid w:val="005B2AF3"/>
    <w:rsid w:val="005C6432"/>
    <w:rsid w:val="005E4B36"/>
    <w:rsid w:val="006777E4"/>
    <w:rsid w:val="006D2DD4"/>
    <w:rsid w:val="006E1286"/>
    <w:rsid w:val="007D0955"/>
    <w:rsid w:val="007D4FB9"/>
    <w:rsid w:val="00821D64"/>
    <w:rsid w:val="00840A00"/>
    <w:rsid w:val="00915C38"/>
    <w:rsid w:val="00944185"/>
    <w:rsid w:val="009B60D0"/>
    <w:rsid w:val="00AD3036"/>
    <w:rsid w:val="00B401DA"/>
    <w:rsid w:val="00B42813"/>
    <w:rsid w:val="00BB0BD6"/>
    <w:rsid w:val="00CF0BFA"/>
    <w:rsid w:val="00D66FC4"/>
    <w:rsid w:val="00DF1979"/>
    <w:rsid w:val="00DF6498"/>
    <w:rsid w:val="00E1684F"/>
    <w:rsid w:val="00E366D2"/>
    <w:rsid w:val="00E52BFC"/>
    <w:rsid w:val="00E55BEF"/>
    <w:rsid w:val="00FE0183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429F1"/>
  <w15:chartTrackingRefBased/>
  <w15:docId w15:val="{B4A42491-2302-4280-B897-A9B0DCDE2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0975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09750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09750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09750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09750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097507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09750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09750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09750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097507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097507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09750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97507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097507"/>
    <w:rPr>
      <w:b/>
      <w:bCs/>
      <w:smallCaps/>
      <w:color w:val="365F91" w:themeColor="accent1" w:themeShade="BF"/>
      <w:spacing w:val="5"/>
    </w:rPr>
  </w:style>
  <w:style w:type="table" w:styleId="Tabelraster">
    <w:name w:val="Table Grid"/>
    <w:basedOn w:val="Standaardtabel"/>
    <w:uiPriority w:val="59"/>
    <w:rsid w:val="00303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7D4FB9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6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fhout, N.Y. van (Nadia)</dc:creator>
  <cp:keywords/>
  <dc:description/>
  <cp:lastModifiedBy>Silfhout, N.Y. van (Nadia)</cp:lastModifiedBy>
  <cp:revision>3</cp:revision>
  <dcterms:created xsi:type="dcterms:W3CDTF">2025-10-28T07:38:00Z</dcterms:created>
  <dcterms:modified xsi:type="dcterms:W3CDTF">2025-10-28T07:47:00Z</dcterms:modified>
</cp:coreProperties>
</file>